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39D36" w14:textId="4C3AD87C" w:rsidR="000A3F9E" w:rsidRPr="006676F1" w:rsidRDefault="00B67625">
      <w:pPr>
        <w:rPr>
          <w:rFonts w:cstheme="minorHAnsi"/>
        </w:rPr>
      </w:pPr>
      <w:r w:rsidRPr="006676F1">
        <w:rPr>
          <w:rFonts w:cstheme="minorHAnsi"/>
        </w:rPr>
        <w:t xml:space="preserve">Supplemental Table </w:t>
      </w:r>
      <w:r w:rsidR="00801E05" w:rsidRPr="00801E05">
        <w:rPr>
          <w:rFonts w:cstheme="minorHAnsi"/>
        </w:rPr>
        <w:t>1</w:t>
      </w:r>
      <w:r w:rsidRPr="006676F1">
        <w:rPr>
          <w:rFonts w:cstheme="minorHAnsi"/>
        </w:rPr>
        <w:t>: MVEV sequenced as part of this study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985"/>
        <w:gridCol w:w="1984"/>
        <w:gridCol w:w="1281"/>
        <w:gridCol w:w="1554"/>
      </w:tblGrid>
      <w:tr w:rsidR="00F80699" w:rsidRPr="006676F1" w14:paraId="6E5A42B3" w14:textId="77777777" w:rsidTr="00B67625">
        <w:tc>
          <w:tcPr>
            <w:tcW w:w="1129" w:type="dxa"/>
            <w:shd w:val="clear" w:color="auto" w:fill="auto"/>
            <w:vAlign w:val="center"/>
          </w:tcPr>
          <w:p w14:paraId="0FB0FA80" w14:textId="7EAA34CD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tra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86B494" w14:textId="3BDB02AC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Year of isolation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1CA4E75" w14:textId="1C8623EC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Lo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30BD4A" w14:textId="74DD48E7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pecies of origi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DA911C" w14:textId="444CB13E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Sequencing method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D8EC0" w14:textId="31647B31" w:rsidR="00F80699" w:rsidRPr="006676F1" w:rsidRDefault="00F80699" w:rsidP="00F80699">
            <w:pPr>
              <w:jc w:val="center"/>
              <w:rPr>
                <w:rFonts w:cstheme="minorHAnsi"/>
                <w:b/>
                <w:bCs/>
              </w:rPr>
            </w:pPr>
            <w:r w:rsidRPr="006676F1">
              <w:rPr>
                <w:rFonts w:cstheme="minorHAnsi"/>
                <w:b/>
                <w:bCs/>
              </w:rPr>
              <w:t>GenBank accession number</w:t>
            </w:r>
          </w:p>
        </w:tc>
      </w:tr>
      <w:tr w:rsidR="001F159C" w:rsidRPr="006676F1" w14:paraId="3EC40E22" w14:textId="77777777" w:rsidTr="001F159C">
        <w:tc>
          <w:tcPr>
            <w:tcW w:w="1129" w:type="dxa"/>
            <w:shd w:val="clear" w:color="auto" w:fill="auto"/>
            <w:vAlign w:val="center"/>
          </w:tcPr>
          <w:p w14:paraId="17BDBCE6" w14:textId="40E11E37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CY11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047E5F" w14:textId="37929CFE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6676F1">
              <w:rPr>
                <w:rFonts w:cstheme="minorHAnsi"/>
                <w:color w:val="000000"/>
              </w:rPr>
              <w:t>1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70F2E7" w14:textId="67F890D0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6676F1">
              <w:rPr>
                <w:rFonts w:cstheme="minorHAnsi"/>
              </w:rPr>
              <w:t>Pormpuraaw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37371" w14:textId="6D1EC415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ulex sitien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1082B5" w14:textId="662EC0A5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0644" w14:textId="5C0AFD14" w:rsidR="001F159C" w:rsidRPr="006676F1" w:rsidRDefault="001F159C" w:rsidP="001F159C">
            <w:pPr>
              <w:jc w:val="center"/>
              <w:rPr>
                <w:rFonts w:cstheme="minorHAnsi"/>
              </w:rPr>
            </w:pPr>
            <w:r w:rsidRPr="00FC65EF">
              <w:t>OQ418654</w:t>
            </w:r>
          </w:p>
        </w:tc>
      </w:tr>
      <w:tr w:rsidR="001F159C" w:rsidRPr="006676F1" w14:paraId="4854D02C" w14:textId="5D62BA33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AF1211" w14:textId="17B9236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CY260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9B5A8" w14:textId="6B6ACE0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16F825" w14:textId="7265258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Pormpuraaw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3A9A20" w14:textId="2595388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sitien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687B71" w14:textId="1741E87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E202D" w14:textId="2C9BD35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55</w:t>
            </w:r>
          </w:p>
        </w:tc>
      </w:tr>
      <w:tr w:rsidR="001F159C" w:rsidRPr="006676F1" w14:paraId="69CE287B" w14:textId="7A753C8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C2F216" w14:textId="7A4876F2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CY269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A08FF" w14:textId="1AA80BA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F516BF1" w14:textId="7193D41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eastAsia="Times New Roman" w:cstheme="minorHAnsi"/>
                <w:lang w:eastAsia="en-AU"/>
              </w:rPr>
              <w:t>Kowanyama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A6DD6F" w14:textId="098E80C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sitien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26DF3" w14:textId="0CF4F05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0139B" w14:textId="710779B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56</w:t>
            </w:r>
          </w:p>
        </w:tc>
      </w:tr>
      <w:tr w:rsidR="001F159C" w:rsidRPr="006676F1" w14:paraId="3BB85224" w14:textId="5E1D1838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F3E581" w14:textId="59BDF74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Gu00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89AAC" w14:textId="667299E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EA56881" w14:textId="5FF70E5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rmanton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6F73B" w14:textId="7966D80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6F5D83" w14:textId="2BB5770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70060" w14:textId="46D605E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57</w:t>
            </w:r>
          </w:p>
        </w:tc>
      </w:tr>
      <w:tr w:rsidR="001F159C" w:rsidRPr="006676F1" w14:paraId="4BC2B6FE" w14:textId="62162928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340579" w14:textId="1022046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Gu05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857E00" w14:textId="243F93B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99EDE89" w14:textId="481153B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rmanton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CC073C" w14:textId="28CD03C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AAF92F" w14:textId="6BA4023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CBE9" w14:textId="1BAE2CD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58</w:t>
            </w:r>
          </w:p>
        </w:tc>
      </w:tr>
      <w:tr w:rsidR="001F159C" w:rsidRPr="006676F1" w14:paraId="112396DE" w14:textId="35DC5E18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F3056B" w14:textId="64DA83D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Gu06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4C564" w14:textId="7C3591F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31B0A1" w14:textId="5BC53A5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rmanton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1436" w14:textId="6FBDFA8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04859" w14:textId="0DF5B41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129E40" w14:textId="03FB027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59</w:t>
            </w:r>
          </w:p>
        </w:tc>
      </w:tr>
      <w:tr w:rsidR="001F159C" w:rsidRPr="006676F1" w14:paraId="716EC4DD" w14:textId="7F4DEDC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D5F7095" w14:textId="6741E168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Gu09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63C06" w14:textId="40096ED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44645F" w14:textId="385D0C6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ormanton, QLD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CB5107" w14:textId="6E46F6C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248E63" w14:textId="260A0A7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857D7" w14:textId="4F9B025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C65EF">
              <w:t>OQ418660</w:t>
            </w:r>
          </w:p>
        </w:tc>
      </w:tr>
      <w:tr w:rsidR="001F159C" w:rsidRPr="006676F1" w14:paraId="65A45B4B" w14:textId="343EBDE1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1835017" w14:textId="4610D029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03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6F4655" w14:textId="2CEA00D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A8BAD3" w14:textId="024BCB8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3FD74" w14:textId="4569E83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95AED4" w14:textId="2C91856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7346E" w14:textId="247350B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1</w:t>
            </w:r>
          </w:p>
        </w:tc>
      </w:tr>
      <w:tr w:rsidR="001F159C" w:rsidRPr="006676F1" w14:paraId="13F2E372" w14:textId="3D735C0B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4F3D63" w14:textId="5FDFAFF5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04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89708" w14:textId="6296C8A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4BF5CC7" w14:textId="2DF29AB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2F5B" w14:textId="45808E1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9F0C3" w14:textId="37EF7EE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EE40C" w14:textId="76EC7A3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2</w:t>
            </w:r>
          </w:p>
        </w:tc>
      </w:tr>
      <w:tr w:rsidR="001F159C" w:rsidRPr="006676F1" w14:paraId="3C5478F6" w14:textId="239F4FDE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80C5637" w14:textId="572A9B8F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08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3DC38" w14:textId="45E3F62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773ACE2" w14:textId="7DB5850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lls Creek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36F0" w14:textId="5E94710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Aedes tremulu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5B2922" w14:textId="5835A5E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7B145" w14:textId="69193B8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3</w:t>
            </w:r>
          </w:p>
        </w:tc>
      </w:tr>
      <w:tr w:rsidR="001F159C" w:rsidRPr="006676F1" w14:paraId="2015F77B" w14:textId="54E871B1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B14E4F" w14:textId="15D2432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23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4C4EA9" w14:textId="7C7259C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8FE0F6B" w14:textId="6844B9B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A25436" w14:textId="46C7D6E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58C7E" w14:textId="0FCDEAA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E7408" w14:textId="080CFEF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4</w:t>
            </w:r>
          </w:p>
        </w:tc>
      </w:tr>
      <w:tr w:rsidR="001F159C" w:rsidRPr="006676F1" w14:paraId="47A06D34" w14:textId="669643D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C3E7CE" w14:textId="1013D772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23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A2585" w14:textId="158E4B8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05AD41A" w14:textId="2AFC8E2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7AEE7" w14:textId="1ADD5CB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EC852E" w14:textId="3FB386B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B5E03B" w14:textId="759DEC3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5</w:t>
            </w:r>
          </w:p>
        </w:tc>
      </w:tr>
      <w:tr w:rsidR="001F159C" w:rsidRPr="006676F1" w14:paraId="00E81233" w14:textId="35680FB3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08A3389" w14:textId="12AB693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27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ED4C7E" w14:textId="029C5B1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809C9E" w14:textId="5C9E3A2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051BB7" w14:textId="602B127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302C3" w14:textId="0E0064A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F1ED1" w14:textId="467B294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6</w:t>
            </w:r>
          </w:p>
        </w:tc>
      </w:tr>
      <w:tr w:rsidR="001F159C" w:rsidRPr="006676F1" w14:paraId="6DB6AC6B" w14:textId="4EBE1B21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20ED2B7" w14:textId="18CE415C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28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E471F" w14:textId="31CB19F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2FB8420" w14:textId="5E6F01E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884A2" w14:textId="1E5D4DC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FF97" w14:textId="6B59284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23ADB5" w14:textId="7DEB976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7</w:t>
            </w:r>
          </w:p>
        </w:tc>
      </w:tr>
      <w:tr w:rsidR="001F159C" w:rsidRPr="006676F1" w14:paraId="14C3509F" w14:textId="69CBE818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01666E" w14:textId="24ADD57E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388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75F7B" w14:textId="2716DBE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731A8E" w14:textId="337C1AA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CE996B" w14:textId="5ECA279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9CB22" w14:textId="6A4F92B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93DDEC" w14:textId="521B577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8</w:t>
            </w:r>
          </w:p>
        </w:tc>
      </w:tr>
      <w:tr w:rsidR="001F159C" w:rsidRPr="006676F1" w14:paraId="14755DD3" w14:textId="19B59495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3F8A241" w14:textId="34481CF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437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2DD24" w14:textId="425A81A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E1354F2" w14:textId="63A9F06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ED335" w14:textId="2E78513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0FD55" w14:textId="75C9D9E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1D68B" w14:textId="7DF7CB3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69</w:t>
            </w:r>
          </w:p>
        </w:tc>
      </w:tr>
      <w:tr w:rsidR="001F159C" w:rsidRPr="006676F1" w14:paraId="2848E59A" w14:textId="55607819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9D22B1" w14:textId="0EB72A7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1447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7C0493" w14:textId="51C82A2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0D5C15" w14:textId="0BE7E7C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929401" w14:textId="2C44C64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Aedeomyia catastict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479257" w14:textId="7FBF9C7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EC3C9B" w14:textId="263D074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70</w:t>
            </w:r>
          </w:p>
        </w:tc>
      </w:tr>
      <w:tr w:rsidR="001F159C" w:rsidRPr="006676F1" w14:paraId="14C20F99" w14:textId="31DE0B3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9CFDD2" w14:textId="1E800E0E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313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28696D" w14:textId="3361313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32C92A4" w14:textId="3FA9543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2764A" w14:textId="558FA18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585F8B" w14:textId="3EAF4E5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1B944" w14:textId="0E4C1AA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71</w:t>
            </w:r>
          </w:p>
        </w:tc>
      </w:tr>
      <w:tr w:rsidR="001F159C" w:rsidRPr="006676F1" w14:paraId="04CD0450" w14:textId="760D2F94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3DD1DCC" w14:textId="105823B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4230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E02033" w14:textId="2B40227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3405585" w14:textId="331CE06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DA569" w14:textId="4EC386E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AE6F03" w14:textId="0B139DB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E744B6" w14:textId="18A79B4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72</w:t>
            </w:r>
          </w:p>
        </w:tc>
      </w:tr>
      <w:tr w:rsidR="001F159C" w:rsidRPr="006676F1" w14:paraId="3A481241" w14:textId="2D43F560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82B2570" w14:textId="14801289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681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DA8AAA" w14:textId="6B067E9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7F91F52" w14:textId="2448A31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Fitzroy Crossing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334FC6" w14:textId="671EE65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E55D4" w14:textId="320656E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93613" w14:textId="70FC395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0D6B00">
              <w:t>OQ418673</w:t>
            </w:r>
          </w:p>
        </w:tc>
      </w:tr>
      <w:tr w:rsidR="001F159C" w:rsidRPr="006676F1" w14:paraId="30E284BB" w14:textId="7F0C345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F115E9" w14:textId="7A74E00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24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E17A09" w14:textId="1E1367B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2656D9" w14:textId="35E5FC7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E915C" w14:textId="2438A13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64772E" w14:textId="6A3FDDE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0EBB7" w14:textId="1DE64F4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4</w:t>
            </w:r>
          </w:p>
        </w:tc>
      </w:tr>
      <w:tr w:rsidR="001F159C" w:rsidRPr="006676F1" w14:paraId="20B943A4" w14:textId="5F9F7391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D0AC1C9" w14:textId="12D99C7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26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7F96B8" w14:textId="25C5E5A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AD5C7E" w14:textId="5313C8C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22238" w14:textId="70F511C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F0FC8" w14:textId="2F30D7F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216256" w14:textId="277B3EC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5</w:t>
            </w:r>
          </w:p>
        </w:tc>
      </w:tr>
      <w:tr w:rsidR="001F159C" w:rsidRPr="006676F1" w14:paraId="79829D8B" w14:textId="32C63CD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64BBB9" w14:textId="43EA2B12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297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04C9A" w14:textId="77A78B6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DB1B25" w14:textId="39099EA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AD1E2C" w14:textId="4BF3991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F06EE" w14:textId="7FDABC0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97F90" w14:textId="3E23A9F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6</w:t>
            </w:r>
          </w:p>
        </w:tc>
      </w:tr>
      <w:tr w:rsidR="001F159C" w:rsidRPr="006676F1" w14:paraId="713B11FC" w14:textId="3F3FBEA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E2C8B8" w14:textId="0AB91C2B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0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3A49" w14:textId="5551D91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D1F510" w14:textId="4F273D9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B33184" w14:textId="470811C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5158" w14:textId="056D594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287E" w14:textId="793D1F0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7</w:t>
            </w:r>
          </w:p>
        </w:tc>
      </w:tr>
      <w:tr w:rsidR="001F159C" w:rsidRPr="006676F1" w14:paraId="3327195D" w14:textId="74FB22DE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22DD3E8" w14:textId="4323EB22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07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5449EC" w14:textId="53A4A07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29DADE7" w14:textId="2F72D08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55781" w14:textId="1FA45D8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 xml:space="preserve">Cx. </w:t>
            </w:r>
            <w:r w:rsidRPr="006676F1">
              <w:rPr>
                <w:rFonts w:cstheme="minorHAnsi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BE0EF0" w14:textId="4F07AE5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758838" w14:textId="38DB703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8</w:t>
            </w:r>
          </w:p>
        </w:tc>
      </w:tr>
      <w:tr w:rsidR="001F159C" w:rsidRPr="006676F1" w14:paraId="1A313C12" w14:textId="74F7C9FF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04D375" w14:textId="287A3608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08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D1D4C" w14:textId="2B89BEC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B991A3" w14:textId="0E96429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5024B" w14:textId="30420CA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39A9A" w14:textId="74B7675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0D2CED" w14:textId="556D85D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2E34BF">
              <w:t>OQ418679</w:t>
            </w:r>
          </w:p>
        </w:tc>
      </w:tr>
      <w:tr w:rsidR="001F159C" w:rsidRPr="006676F1" w14:paraId="6B18E2F2" w14:textId="51817283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DDA4F16" w14:textId="4C43A815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lastRenderedPageBreak/>
              <w:t>K730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31352" w14:textId="7748FF2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3B4E04B" w14:textId="358554E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illar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D5870" w14:textId="47F4901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E9DA6" w14:textId="3B044F7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2F370" w14:textId="0F81E8D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0</w:t>
            </w:r>
          </w:p>
        </w:tc>
      </w:tr>
      <w:tr w:rsidR="001F159C" w:rsidRPr="006676F1" w14:paraId="5B7EA42B" w14:textId="6812067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C743BE" w14:textId="7C1D5631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1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107917" w14:textId="1102299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6B27BF8" w14:textId="303BE2A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AB5A1" w14:textId="6754E1A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 xml:space="preserve">Cx. </w:t>
            </w:r>
            <w:r w:rsidRPr="006676F1">
              <w:rPr>
                <w:rFonts w:cstheme="minorHAnsi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382EA" w14:textId="2F6A7B5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E3FDF" w14:textId="05CE044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1</w:t>
            </w:r>
          </w:p>
        </w:tc>
      </w:tr>
      <w:tr w:rsidR="001F159C" w:rsidRPr="006676F1" w14:paraId="7FABA4B3" w14:textId="6A351C89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46CDECA" w14:textId="3D94244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25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655B93" w14:textId="7376E1B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125B991" w14:textId="131DBE6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4CD619" w14:textId="7EE7049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 xml:space="preserve">Cx. </w:t>
            </w:r>
            <w:r w:rsidRPr="006676F1">
              <w:rPr>
                <w:rFonts w:cstheme="minorHAnsi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49E4B" w14:textId="230AF8B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949B66" w14:textId="4B87DE6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2</w:t>
            </w:r>
          </w:p>
        </w:tc>
      </w:tr>
      <w:tr w:rsidR="001F159C" w:rsidRPr="006676F1" w14:paraId="3374F715" w14:textId="6A1A538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6DA6581" w14:textId="6E1D977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3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AB4C4" w14:textId="6E75957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02ACFC" w14:textId="771E913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B3193C" w14:textId="4DE6058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6CAF" w14:textId="76F4A08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04043E" w14:textId="366C0CD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3</w:t>
            </w:r>
          </w:p>
        </w:tc>
      </w:tr>
      <w:tr w:rsidR="001F159C" w:rsidRPr="006676F1" w14:paraId="56E002F5" w14:textId="282384F5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937A5CA" w14:textId="2201585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38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B32A1" w14:textId="0822203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6827221" w14:textId="6AB4F6D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612EC9" w14:textId="4C777CA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B3C16B" w14:textId="21C04F2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07AF3" w14:textId="6A35F59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4</w:t>
            </w:r>
          </w:p>
        </w:tc>
      </w:tr>
      <w:tr w:rsidR="001F159C" w:rsidRPr="006676F1" w14:paraId="709327FA" w14:textId="0E69B53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DE6344" w14:textId="1B618A8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47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056D6" w14:textId="5710561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AD775AE" w14:textId="3B6E81A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Derby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A7816" w14:textId="389D415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A413E1" w14:textId="69A8CCC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9B90E" w14:textId="331A848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5</w:t>
            </w:r>
          </w:p>
        </w:tc>
      </w:tr>
      <w:tr w:rsidR="001F159C" w:rsidRPr="006676F1" w14:paraId="1A339400" w14:textId="751CF8CB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871A0D3" w14:textId="3E72CFDA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39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7C6C9" w14:textId="0121F5D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8C48506" w14:textId="64A2CAD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Halls Creek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301DC3" w14:textId="371A5A0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 xml:space="preserve">Cx. </w:t>
            </w:r>
            <w:r w:rsidRPr="006676F1">
              <w:rPr>
                <w:rFonts w:cstheme="minorHAnsi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0A2D2" w14:textId="0BC3D63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1721D" w14:textId="1B5A37F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6</w:t>
            </w:r>
          </w:p>
        </w:tc>
      </w:tr>
      <w:tr w:rsidR="001F159C" w:rsidRPr="006676F1" w14:paraId="636D7C5D" w14:textId="4803B1CE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7C17334" w14:textId="77EE2735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436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CD59C" w14:textId="716BBBD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35BB3D" w14:textId="074D6AC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5D1B62" w14:textId="5B39A49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AA4A6" w14:textId="72FCD39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FBA2" w14:textId="6F22805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7</w:t>
            </w:r>
          </w:p>
        </w:tc>
      </w:tr>
      <w:tr w:rsidR="001F159C" w:rsidRPr="006676F1" w14:paraId="57DC056D" w14:textId="496A60D9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A48D9E4" w14:textId="2098851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45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2296E" w14:textId="644C4B5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C389DE5" w14:textId="4004FDC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0E2D83" w14:textId="7F30C28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pullu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84642" w14:textId="684F289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24D5C" w14:textId="19A2292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8</w:t>
            </w:r>
          </w:p>
        </w:tc>
      </w:tr>
      <w:tr w:rsidR="001F159C" w:rsidRPr="006676F1" w14:paraId="6F5F2327" w14:textId="062E84D0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EC8FB58" w14:textId="4088516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45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47AAA" w14:textId="4572C66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1C33E1F" w14:textId="1A886D5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2D021" w14:textId="6181479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34C50" w14:textId="3FD6158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9D07E" w14:textId="7D1182C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89</w:t>
            </w:r>
          </w:p>
        </w:tc>
      </w:tr>
      <w:tr w:rsidR="001F159C" w:rsidRPr="006676F1" w14:paraId="047C7014" w14:textId="2AB03CB4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FD4743F" w14:textId="0510C2B0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459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D92FC" w14:textId="7EBCA24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9479E0D" w14:textId="7ED7AFB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87217B" w14:textId="7E6BFCF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pullu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59751" w14:textId="1304DDF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59171" w14:textId="23D2DC5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90</w:t>
            </w:r>
          </w:p>
        </w:tc>
      </w:tr>
      <w:tr w:rsidR="001F159C" w:rsidRPr="006676F1" w14:paraId="390040F2" w14:textId="447983E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4E464EA" w14:textId="59B72D61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55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0F031" w14:textId="6CFB4A7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0A4A2F" w14:textId="2C1F9EC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Central Creek Crossing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CB621" w14:textId="70EAAD2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Ae. normanens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B6F7FF" w14:textId="2732B16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C60552" w14:textId="6B5AE8F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327B1">
              <w:t>OQ418691</w:t>
            </w:r>
          </w:p>
        </w:tc>
      </w:tr>
      <w:tr w:rsidR="001F159C" w:rsidRPr="006676F1" w14:paraId="7606AF30" w14:textId="3BC6CA7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9C858E2" w14:textId="48FEAC0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567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A87A7F" w14:textId="0A70551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2ABC0BF" w14:textId="75D937F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E6715" w14:textId="7786ECB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2B7A24" w14:textId="519480D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13EF8" w14:textId="7CA9E84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2</w:t>
            </w:r>
          </w:p>
        </w:tc>
      </w:tr>
      <w:tr w:rsidR="001F159C" w:rsidRPr="006676F1" w14:paraId="1C087B31" w14:textId="4BE99BD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97BC383" w14:textId="4CEEF4A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58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68A1B4" w14:textId="621072F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ADCFB7" w14:textId="2944DE3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68B14" w14:textId="18A924F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E55F1" w14:textId="491EF57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C6896" w14:textId="1D42292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3</w:t>
            </w:r>
          </w:p>
        </w:tc>
      </w:tr>
      <w:tr w:rsidR="001F159C" w:rsidRPr="006676F1" w14:paraId="78EE5FA1" w14:textId="63152865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C6AD15C" w14:textId="3FD67BE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71</w:t>
            </w:r>
            <w:r>
              <w:rPr>
                <w:rFonts w:eastAsia="Times New Roman" w:cstheme="minorHAnsi"/>
                <w:color w:val="000000"/>
                <w:lang w:eastAsia="en-AU"/>
              </w:rPr>
              <w:t>6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6E756" w14:textId="4C65ACB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C51EA41" w14:textId="63CD1224" w:rsidR="001F159C" w:rsidRPr="00BF5EFB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BF5EFB">
              <w:rPr>
                <w:rFonts w:eastAsia="Times New Roman" w:cstheme="minorHAnsi"/>
                <w:lang w:eastAsia="en-AU"/>
              </w:rPr>
              <w:t>Fitzroy Crossing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94BB18" w14:textId="01816951" w:rsidR="001F159C" w:rsidRPr="00BF5EFB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BF5EFB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D2D0F" w14:textId="399D3DE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BB85BB" w14:textId="0E3223E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4</w:t>
            </w:r>
          </w:p>
        </w:tc>
      </w:tr>
      <w:tr w:rsidR="001F159C" w:rsidRPr="006676F1" w14:paraId="4A1FD583" w14:textId="5E06250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BD79FF1" w14:textId="3FABBC6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96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AB95" w14:textId="114458A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56E65DA" w14:textId="520CC12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48D8" w14:textId="523255C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A22E7" w14:textId="6D5682E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6A1E8" w14:textId="3497064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5</w:t>
            </w:r>
          </w:p>
        </w:tc>
      </w:tr>
      <w:tr w:rsidR="001F159C" w:rsidRPr="006676F1" w14:paraId="698A55AE" w14:textId="5B3E1580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24EF142" w14:textId="195E7BF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7968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389A89" w14:textId="1B8D5C1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600F4AB" w14:textId="4E5B270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B734AA" w14:textId="7C7376F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9CAD5" w14:textId="6CD5FE6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BAFA1" w14:textId="20D839E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6</w:t>
            </w:r>
          </w:p>
        </w:tc>
      </w:tr>
      <w:tr w:rsidR="001F159C" w:rsidRPr="006676F1" w14:paraId="2976921F" w14:textId="5C1DB56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B05D2D8" w14:textId="4C1E2A0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26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FE1C00" w14:textId="7785248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7CAC29F" w14:textId="2FA7B0B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947BF" w14:textId="0F354C8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AF800" w14:textId="121820D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57C25" w14:textId="2231BBD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7</w:t>
            </w:r>
          </w:p>
        </w:tc>
      </w:tr>
      <w:tr w:rsidR="001F159C" w:rsidRPr="006676F1" w14:paraId="0A153693" w14:textId="05389314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4D0673C" w14:textId="4BC0DB4C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475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C474DC" w14:textId="44C3C3E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AEBB8BE" w14:textId="63DB5ED0" w:rsidR="001F159C" w:rsidRPr="00E43253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43253"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B4277" w14:textId="08E771FB" w:rsidR="001F159C" w:rsidRPr="00E43253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E43253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7568" w14:textId="3ACE119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6F0EA6" w14:textId="6900030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8</w:t>
            </w:r>
          </w:p>
        </w:tc>
      </w:tr>
      <w:tr w:rsidR="001F159C" w:rsidRPr="006676F1" w14:paraId="7F0C9D74" w14:textId="4D91F2D6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DB6DB5" w14:textId="4F9ECC39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51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568B0" w14:textId="687E099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BCC3DB8" w14:textId="44672E29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89982" w14:textId="1D4CE6C5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F9254" w14:textId="33B3C08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DD13C" w14:textId="408191F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699</w:t>
            </w:r>
          </w:p>
        </w:tc>
      </w:tr>
      <w:tr w:rsidR="001F159C" w:rsidRPr="006676F1" w14:paraId="2C37D871" w14:textId="59F0CE4D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2017024" w14:textId="115FDFA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52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E1BF" w14:textId="740C519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26AE25" w14:textId="0855C31C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373DD" w14:textId="21F2412D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59463" w14:textId="1938CB8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74235" w14:textId="45C989D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700</w:t>
            </w:r>
          </w:p>
        </w:tc>
      </w:tr>
      <w:tr w:rsidR="001F159C" w:rsidRPr="006676F1" w14:paraId="76F38B2F" w14:textId="2B23A3C0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57725D6" w14:textId="0023C05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550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EEC94" w14:textId="4266D49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CAB95A" w14:textId="5D2AC111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358889" w14:textId="5528DB55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355D7" w14:textId="60A953B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4DD4F2" w14:textId="5FB9160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701</w:t>
            </w:r>
          </w:p>
        </w:tc>
      </w:tr>
      <w:tr w:rsidR="001F159C" w:rsidRPr="006676F1" w14:paraId="518566CD" w14:textId="71EEF35F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2F816F" w14:textId="764C187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55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275C2" w14:textId="546C43A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F3A752B" w14:textId="4C3D9659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eastAsia="Times New Roman" w:cstheme="minorHAnsi"/>
                <w:lang w:eastAsia="en-AU"/>
              </w:rPr>
              <w:t>Billilun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DC8CA" w14:textId="2AA8FEF5" w:rsidR="001F159C" w:rsidRPr="00F22C70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F22C70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1098F" w14:textId="71816ED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B6AD6" w14:textId="5A8E009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702</w:t>
            </w:r>
          </w:p>
        </w:tc>
      </w:tr>
      <w:tr w:rsidR="001F159C" w:rsidRPr="006676F1" w14:paraId="08C3B8D3" w14:textId="263E802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5C59A79" w14:textId="76CEDB8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74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C3343" w14:textId="6DB7757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CF50FF8" w14:textId="1B53D11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27BF3" w14:textId="289CE71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sitien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AD1E0" w14:textId="6D7AD79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C79ECE" w14:textId="14B9DE6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703</w:t>
            </w:r>
          </w:p>
        </w:tc>
      </w:tr>
      <w:tr w:rsidR="001F159C" w:rsidRPr="006676F1" w14:paraId="38F76D59" w14:textId="73240C9D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963837" w14:textId="327D937F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878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95516" w14:textId="09420F2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4D23CD" w14:textId="7988E97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roome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63384D" w14:textId="203F6FD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D6B7F2" w14:textId="49F5C3C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4E3B0" w14:textId="3996C43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720171">
              <w:t>OQ418704</w:t>
            </w:r>
          </w:p>
        </w:tc>
      </w:tr>
      <w:tr w:rsidR="001F159C" w:rsidRPr="006676F1" w14:paraId="0E43BC5E" w14:textId="5B9FAC21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72AC13C" w14:textId="3885EDE8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lastRenderedPageBreak/>
              <w:t>K8954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2A14F9" w14:textId="25738C4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A90C4A" w14:textId="5A9C0D4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arry’s Creek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91FFE" w14:textId="679C1B4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C44E9" w14:textId="2BF0B52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9B5BFC" w14:textId="09EE49D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05</w:t>
            </w:r>
          </w:p>
        </w:tc>
      </w:tr>
      <w:tr w:rsidR="001F159C" w:rsidRPr="006676F1" w14:paraId="68D853F7" w14:textId="3E249EE6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79E2402" w14:textId="20063C8A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90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096AF" w14:textId="4DC17E1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103A2A" w14:textId="3A58889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942171" w14:textId="78F75FB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pullu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3CCE7F" w14:textId="0D10317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0BAEB" w14:textId="15939FF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06</w:t>
            </w:r>
          </w:p>
        </w:tc>
      </w:tr>
      <w:tr w:rsidR="001F159C" w:rsidRPr="006676F1" w14:paraId="5944CEA8" w14:textId="373F8949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E1A1281" w14:textId="7270569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9165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4A434F" w14:textId="14050E5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924C7D" w14:textId="5F8C9AB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8D3777" w14:textId="7602439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6C302" w14:textId="6CCFE90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28D0A" w14:textId="5B6B841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07</w:t>
            </w:r>
          </w:p>
        </w:tc>
      </w:tr>
      <w:tr w:rsidR="001F159C" w:rsidRPr="006676F1" w14:paraId="3209A82B" w14:textId="7A697219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FB8DD2C" w14:textId="1E84D27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K917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FE47" w14:textId="0308B3C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BE732AE" w14:textId="6EAB302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Wyndham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901793" w14:textId="7498FB3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447A5" w14:textId="6FB2CF7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B3580" w14:textId="46B65DC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08</w:t>
            </w:r>
          </w:p>
        </w:tc>
      </w:tr>
      <w:tr w:rsidR="001F159C" w:rsidRPr="006676F1" w14:paraId="0E5604C5" w14:textId="7250324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854287" w14:textId="2196CA2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OR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B3103F" w14:textId="598349C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CD0845" w14:textId="04F88DE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C33EE4" w14:textId="1AA473D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2A6C4" w14:textId="43BCD09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A5081D" w14:textId="5D37D6A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09</w:t>
            </w:r>
          </w:p>
        </w:tc>
      </w:tr>
      <w:tr w:rsidR="001F159C" w:rsidRPr="006676F1" w14:paraId="7DDF3F13" w14:textId="1B34F703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501B73C" w14:textId="14F47F3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OR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47E20" w14:textId="47673A7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D5C8296" w14:textId="77D0166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A8E7B" w14:textId="5B73975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A0550" w14:textId="3D9C222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F4E396" w14:textId="4232DC8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0</w:t>
            </w:r>
          </w:p>
        </w:tc>
      </w:tr>
      <w:tr w:rsidR="001F159C" w:rsidRPr="006676F1" w14:paraId="7301D077" w14:textId="22CBE5D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883CAA3" w14:textId="78AD10DB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OR151</w:t>
            </w:r>
            <w:r w:rsidR="00DE32D1">
              <w:rPr>
                <w:rFonts w:eastAsia="Times New Roman" w:cstheme="minorHAnsi"/>
                <w:color w:val="000000"/>
                <w:lang w:eastAsia="en-AU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551AE" w14:textId="435B306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7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D3C0BAA" w14:textId="3D0B5BD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863FC" w14:textId="2F030DE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3094D7" w14:textId="29D7FDF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3DDFC6" w14:textId="3443C7D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1</w:t>
            </w:r>
          </w:p>
        </w:tc>
      </w:tr>
      <w:tr w:rsidR="001F159C" w:rsidRPr="006676F1" w14:paraId="5814114D" w14:textId="77BE60E7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7A74BCF" w14:textId="7C1FD52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OR1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CEDEE0" w14:textId="3048F51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73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4387986" w14:textId="0A387C5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Kununurra, Kimberley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9ACA6B" w14:textId="43A541A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341D3" w14:textId="5E3638C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8840A" w14:textId="2755786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2</w:t>
            </w:r>
          </w:p>
        </w:tc>
      </w:tr>
      <w:tr w:rsidR="001F159C" w:rsidRPr="006676F1" w14:paraId="38813350" w14:textId="3F0E69C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14E88D4B" w14:textId="0B06954A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51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CC8F10" w14:textId="4C990DC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B446D9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ewman, </w:t>
            </w:r>
          </w:p>
          <w:p w14:paraId="75B5A145" w14:textId="6EA485F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8BCBE" w14:textId="5F6747A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40BCB" w14:textId="3E46796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D7BBF" w14:textId="14F94C0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3</w:t>
            </w:r>
          </w:p>
        </w:tc>
      </w:tr>
      <w:tr w:rsidR="001F159C" w:rsidRPr="006676F1" w14:paraId="7047D621" w14:textId="6581108C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4F9A5F53" w14:textId="27BF12ED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57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81ACA" w14:textId="41B88D1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EA5EDE6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ewman, </w:t>
            </w:r>
          </w:p>
          <w:p w14:paraId="736A532B" w14:textId="2B2612A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058471" w14:textId="1AC9D96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75A95" w14:textId="4390FE0A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64B39C" w14:textId="3AE69A5C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4</w:t>
            </w:r>
          </w:p>
        </w:tc>
      </w:tr>
      <w:tr w:rsidR="001F159C" w:rsidRPr="006676F1" w14:paraId="759C7CF6" w14:textId="694B3EF6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EEEAE2C" w14:textId="5AA68D7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65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BE7A3" w14:textId="78D25E8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8666464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ewman, </w:t>
            </w:r>
          </w:p>
          <w:p w14:paraId="11C84276" w14:textId="747A71A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AA73CC" w14:textId="0FBC196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7491D" w14:textId="388FA6B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B54AA" w14:textId="3BBC91E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5</w:t>
            </w:r>
          </w:p>
        </w:tc>
      </w:tr>
      <w:tr w:rsidR="001F159C" w:rsidRPr="006676F1" w14:paraId="45D37F3B" w14:textId="5BABA372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72E54D" w14:textId="5A883B23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656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8C2DD" w14:textId="6848881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00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ACC237E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Newman, </w:t>
            </w:r>
          </w:p>
          <w:p w14:paraId="287BD8C9" w14:textId="4528017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86D0A" w14:textId="603EAD3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 xml:space="preserve">Cx. </w:t>
            </w:r>
            <w:r w:rsidRPr="006676F1">
              <w:rPr>
                <w:rFonts w:cstheme="minorHAnsi"/>
                <w:color w:val="000000"/>
              </w:rPr>
              <w:t>specie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4D96DF" w14:textId="66E2E77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AA3443" w14:textId="4C35A2D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6</w:t>
            </w:r>
          </w:p>
        </w:tc>
      </w:tr>
      <w:tr w:rsidR="001F159C" w:rsidRPr="006676F1" w14:paraId="65CAD3AC" w14:textId="36A3E51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DC4E67B" w14:textId="52702EB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116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EF9F7" w14:textId="4F7841A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245044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Tom Price, </w:t>
            </w:r>
          </w:p>
          <w:p w14:paraId="1693558F" w14:textId="5376BC5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460E91" w14:textId="0C8FEC2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1F50B" w14:textId="011080C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98EC76" w14:textId="40B4986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7</w:t>
            </w:r>
          </w:p>
        </w:tc>
      </w:tr>
      <w:tr w:rsidR="001F159C" w:rsidRPr="006676F1" w14:paraId="4FFE323D" w14:textId="2DB458C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1276944" w14:textId="541F8551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1164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07B038" w14:textId="61001AA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6F30987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Tom Price, </w:t>
            </w:r>
          </w:p>
          <w:p w14:paraId="1C9230A8" w14:textId="411392C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614E56" w14:textId="0F8DBE1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22AD6" w14:textId="75835EF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F02C3" w14:textId="6B4764C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8</w:t>
            </w:r>
          </w:p>
        </w:tc>
      </w:tr>
      <w:tr w:rsidR="001F159C" w:rsidRPr="006676F1" w14:paraId="7F1D6412" w14:textId="0CD9FAB0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5DA3483" w14:textId="3946EEBC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116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88D51" w14:textId="47321599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1CEEAA0" w14:textId="77777777" w:rsidR="001F159C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 xml:space="preserve">Tom Price, </w:t>
            </w:r>
          </w:p>
          <w:p w14:paraId="5D7A4842" w14:textId="78CD29F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2F135" w14:textId="1AF7B0D1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E865E" w14:textId="25A9B997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72F18E" w14:textId="2CF243C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19</w:t>
            </w:r>
          </w:p>
        </w:tc>
      </w:tr>
      <w:tr w:rsidR="001F159C" w:rsidRPr="006676F1" w14:paraId="61785576" w14:textId="51A9903A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595089E" w14:textId="74CEC437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119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103EF" w14:textId="40A0D286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A499F80" w14:textId="762A99D3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South Hedland, Pilbara, WA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8E56A" w14:textId="5F51FEC8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i/>
                <w:iCs/>
                <w:color w:val="000000"/>
              </w:rPr>
              <w:t>Cx. annulirostri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E964FA" w14:textId="2023C6A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cstheme="minorHAnsi"/>
                <w:color w:val="000000"/>
              </w:rPr>
              <w:t>Nextera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EF163" w14:textId="651F956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20</w:t>
            </w:r>
          </w:p>
        </w:tc>
      </w:tr>
      <w:tr w:rsidR="001F159C" w:rsidRPr="006676F1" w14:paraId="4868A261" w14:textId="654F4784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0737552" w14:textId="327E41A6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NG652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02EBF" w14:textId="2DCE51B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8D732DE" w14:textId="0081A6BB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alimo, Western Province, P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71623" w14:textId="0C87703C" w:rsidR="001F159C" w:rsidRPr="005947B7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sitiens</w:t>
            </w:r>
            <w:r>
              <w:rPr>
                <w:rFonts w:eastAsia="Times New Roman" w:cstheme="minorHAnsi"/>
                <w:lang w:eastAsia="en-AU"/>
              </w:rPr>
              <w:t xml:space="preserve"> grou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BC6C9" w14:textId="3FF7A65F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78A2A" w14:textId="07B3049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21</w:t>
            </w:r>
          </w:p>
        </w:tc>
      </w:tr>
      <w:tr w:rsidR="001F159C" w:rsidRPr="006676F1" w14:paraId="7E674390" w14:textId="5DFC46B8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12A4A0A" w14:textId="6AC6208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PNG69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6498FE" w14:textId="504DFEE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9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767C5C8" w14:textId="7A0ACC1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Balimo, Western Province, PNG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B6FC8" w14:textId="2C72D87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i/>
                <w:iCs/>
                <w:lang w:eastAsia="en-AU"/>
              </w:rPr>
              <w:t>Cx. sitiens</w:t>
            </w:r>
            <w:r>
              <w:rPr>
                <w:rFonts w:eastAsia="Times New Roman" w:cstheme="minorHAnsi"/>
                <w:lang w:eastAsia="en-AU"/>
              </w:rPr>
              <w:t xml:space="preserve"> group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C0CF0" w14:textId="1AB66CD2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31FC67" w14:textId="79C38724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22</w:t>
            </w:r>
          </w:p>
        </w:tc>
      </w:tr>
      <w:tr w:rsidR="001F159C" w:rsidRPr="006676F1" w14:paraId="0DC92005" w14:textId="42ACC30D" w:rsidTr="001F159C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97D4BC" w14:textId="4EAF7A24" w:rsidR="001F159C" w:rsidRPr="00F80699" w:rsidRDefault="001F159C" w:rsidP="001F159C">
            <w:pPr>
              <w:jc w:val="center"/>
              <w:rPr>
                <w:rFonts w:eastAsia="Times New Roman" w:cstheme="minorHAnsi"/>
                <w:color w:val="000000"/>
                <w:lang w:eastAsia="en-AU"/>
              </w:rPr>
            </w:pPr>
            <w:r w:rsidRPr="00F80699">
              <w:rPr>
                <w:rFonts w:eastAsia="Times New Roman" w:cstheme="minorHAnsi"/>
                <w:color w:val="000000"/>
                <w:lang w:eastAsia="en-AU"/>
              </w:rPr>
              <w:t>T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B95609" w14:textId="5E264EDD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1969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E078627" w14:textId="48F334FE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>
              <w:rPr>
                <w:rFonts w:eastAsia="Times New Roman" w:cstheme="minorHAnsi"/>
                <w:lang w:eastAsia="en-AU"/>
              </w:rPr>
              <w:t>NT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24E8C" w14:textId="00880115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  <w:color w:val="000000"/>
              </w:rPr>
              <w:t>Huma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EAEC71" w14:textId="637973C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6676F1">
              <w:rPr>
                <w:rFonts w:cstheme="minorHAnsi"/>
              </w:rPr>
              <w:t>TruSeq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39612" w14:textId="5D246710" w:rsidR="001F159C" w:rsidRPr="006676F1" w:rsidRDefault="001F159C" w:rsidP="001F159C">
            <w:pPr>
              <w:jc w:val="center"/>
              <w:rPr>
                <w:rFonts w:eastAsia="Times New Roman" w:cstheme="minorHAnsi"/>
                <w:lang w:eastAsia="en-AU"/>
              </w:rPr>
            </w:pPr>
            <w:r w:rsidRPr="008D4B2B">
              <w:t>OQ418723</w:t>
            </w:r>
          </w:p>
        </w:tc>
      </w:tr>
    </w:tbl>
    <w:p w14:paraId="011A67C7" w14:textId="1F1FE58F" w:rsidR="00F80699" w:rsidRPr="006676F1" w:rsidRDefault="00DE32D1">
      <w:pPr>
        <w:rPr>
          <w:rFonts w:cstheme="minorHAnsi"/>
        </w:rPr>
      </w:pPr>
      <w:r>
        <w:rPr>
          <w:rFonts w:cstheme="minorHAnsi"/>
        </w:rPr>
        <w:t>*Originally characterized as Koongal-like virus</w:t>
      </w:r>
    </w:p>
    <w:sectPr w:rsidR="00F80699" w:rsidRPr="0066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699"/>
    <w:rsid w:val="00036A4A"/>
    <w:rsid w:val="000A3F9E"/>
    <w:rsid w:val="000C03D5"/>
    <w:rsid w:val="001717C1"/>
    <w:rsid w:val="001F159C"/>
    <w:rsid w:val="00221061"/>
    <w:rsid w:val="00226926"/>
    <w:rsid w:val="00243F4D"/>
    <w:rsid w:val="002A75B6"/>
    <w:rsid w:val="00301AB4"/>
    <w:rsid w:val="003872C6"/>
    <w:rsid w:val="00416C0D"/>
    <w:rsid w:val="0044513C"/>
    <w:rsid w:val="004677BE"/>
    <w:rsid w:val="004F6834"/>
    <w:rsid w:val="00502A02"/>
    <w:rsid w:val="00570800"/>
    <w:rsid w:val="005947B7"/>
    <w:rsid w:val="006676F1"/>
    <w:rsid w:val="00674008"/>
    <w:rsid w:val="00691D58"/>
    <w:rsid w:val="006C0EE7"/>
    <w:rsid w:val="006C47CD"/>
    <w:rsid w:val="00731C93"/>
    <w:rsid w:val="007A4D35"/>
    <w:rsid w:val="00801E05"/>
    <w:rsid w:val="00840E96"/>
    <w:rsid w:val="0089163B"/>
    <w:rsid w:val="0094035F"/>
    <w:rsid w:val="00961F3D"/>
    <w:rsid w:val="00984EAC"/>
    <w:rsid w:val="0099580D"/>
    <w:rsid w:val="009F31AE"/>
    <w:rsid w:val="00B311C7"/>
    <w:rsid w:val="00B67625"/>
    <w:rsid w:val="00B777D1"/>
    <w:rsid w:val="00BD4054"/>
    <w:rsid w:val="00BF3E03"/>
    <w:rsid w:val="00BF5EFB"/>
    <w:rsid w:val="00C10F9A"/>
    <w:rsid w:val="00C17A03"/>
    <w:rsid w:val="00CC7B36"/>
    <w:rsid w:val="00CD0E81"/>
    <w:rsid w:val="00D750E6"/>
    <w:rsid w:val="00DC2F6B"/>
    <w:rsid w:val="00DE098D"/>
    <w:rsid w:val="00DE32D1"/>
    <w:rsid w:val="00DF76E9"/>
    <w:rsid w:val="00E148A0"/>
    <w:rsid w:val="00E20FA7"/>
    <w:rsid w:val="00E217A1"/>
    <w:rsid w:val="00E43253"/>
    <w:rsid w:val="00EF0EDE"/>
    <w:rsid w:val="00F22C70"/>
    <w:rsid w:val="00F24F66"/>
    <w:rsid w:val="00F80699"/>
    <w:rsid w:val="00FF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EF01C"/>
  <w15:chartTrackingRefBased/>
  <w15:docId w15:val="{F16C8B9B-1795-47F7-B2F4-8F6E84945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6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4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4</Words>
  <Characters>4303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Ernst</dc:creator>
  <cp:keywords/>
  <dc:description/>
  <cp:lastModifiedBy>Allison Imrie</cp:lastModifiedBy>
  <cp:revision>2</cp:revision>
  <dcterms:created xsi:type="dcterms:W3CDTF">2025-01-09T06:59:00Z</dcterms:created>
  <dcterms:modified xsi:type="dcterms:W3CDTF">2025-01-09T06:59:00Z</dcterms:modified>
</cp:coreProperties>
</file>